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5: Supplementary Figure S4. Enrichment of H3K9ac and H3K14ac over various genomic regions. </w:t>
      </w:r>
      <w:r>
        <w:rPr>
          <w:rFonts w:cs="Times New Roman" w:ascii="Times New Roman" w:hAnsi="Times New Roman"/>
          <w:bCs/>
          <w:sz w:val="24"/>
          <w:szCs w:val="24"/>
        </w:rPr>
        <w:t>Average enrichment (tag density) profile of (A) H3K9 and (B) H3K14ac over the promoters, coding exons, introns and distal intergenic region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nrichment over distal intergenic and intronic sites is comparable to promoters. Y-axis represents enrichment of mean tag density of H3K9ac and H3K14ac signals at the different genomic locations tested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775960" cy="2618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60" cy="261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rFonts w:ascii="Calibri" w:hAnsi="Calibri" w:eastAsia="Calibri"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20:15:00Z</dcterms:created>
  <dc:creator>jbarandog</dc:creator>
  <dc:description/>
  <cp:keywords/>
  <dc:language>en-US</dc:language>
  <cp:lastModifiedBy>jbarandog</cp:lastModifiedBy>
  <dcterms:modified xsi:type="dcterms:W3CDTF">2012-08-24T20:15:00Z</dcterms:modified>
  <cp:revision>2</cp:revision>
  <dc:subject/>
  <dc:title/>
</cp:coreProperties>
</file>